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32580C" w14:textId="77777777" w:rsidR="00815960" w:rsidRPr="0043193C" w:rsidRDefault="00815960" w:rsidP="0043193C">
      <w:bookmarkStart w:id="0" w:name="_GoBack"/>
    </w:p>
    <w:p w14:paraId="53417CE7" w14:textId="3481EBEC" w:rsidR="00815960" w:rsidRDefault="00815960" w:rsidP="0043193C">
      <w:pPr>
        <w:rPr>
          <w:b/>
          <w:bCs/>
        </w:rPr>
      </w:pPr>
      <w:r w:rsidRPr="0043193C">
        <w:rPr>
          <w:b/>
          <w:bCs/>
        </w:rPr>
        <w:t>Definitions of Complex Variables and Derived Markers</w:t>
      </w:r>
    </w:p>
    <w:p w14:paraId="12618376" w14:textId="77777777" w:rsidR="00815960" w:rsidRPr="0043193C" w:rsidRDefault="00815960" w:rsidP="0043193C">
      <w:pPr>
        <w:pStyle w:val="ListParagraph"/>
        <w:numPr>
          <w:ilvl w:val="0"/>
          <w:numId w:val="9"/>
        </w:numPr>
        <w:rPr>
          <w:b/>
          <w:bCs/>
        </w:rPr>
      </w:pPr>
      <w:r w:rsidRPr="0043193C">
        <w:rPr>
          <w:b/>
          <w:bCs/>
        </w:rPr>
        <w:t>Definitions of Clinical Conditions</w:t>
      </w:r>
    </w:p>
    <w:p w14:paraId="41FCFBAA" w14:textId="77777777" w:rsidR="00815960" w:rsidRPr="0043193C" w:rsidRDefault="00815960" w:rsidP="0043193C">
      <w:r w:rsidRPr="0043193C">
        <w:rPr>
          <w:b/>
          <w:bCs/>
        </w:rPr>
        <w:t>Diabetes Mellitus</w:t>
      </w:r>
      <w:r w:rsidRPr="0043193C">
        <w:t> was defined according to the American Diabetes Association guidelines and NHANES criteria</w:t>
      </w:r>
      <w:r w:rsidRPr="00B84E32">
        <w:rPr>
          <w:noProof/>
          <w:vertAlign w:val="superscript"/>
        </w:rPr>
        <w:t xml:space="preserve"> [1]</w:t>
      </w:r>
      <w:r w:rsidRPr="0043193C">
        <w:t xml:space="preserve"> as the presence of </w:t>
      </w:r>
      <w:r w:rsidRPr="0043193C">
        <w:rPr>
          <w:b/>
          <w:bCs/>
        </w:rPr>
        <w:t>any</w:t>
      </w:r>
      <w:r w:rsidRPr="0043193C">
        <w:t> of the following:</w:t>
      </w:r>
    </w:p>
    <w:p w14:paraId="214F92A2" w14:textId="77777777" w:rsidR="00815960" w:rsidRPr="0043193C" w:rsidRDefault="00815960" w:rsidP="0043193C">
      <w:pPr>
        <w:numPr>
          <w:ilvl w:val="0"/>
          <w:numId w:val="2"/>
        </w:numPr>
      </w:pPr>
      <w:r w:rsidRPr="0043193C">
        <w:t>A self-reported history of diabetes diagnosis;</w:t>
      </w:r>
    </w:p>
    <w:p w14:paraId="04B91D95" w14:textId="77777777" w:rsidR="00815960" w:rsidRPr="0043193C" w:rsidRDefault="00815960" w:rsidP="0043193C">
      <w:pPr>
        <w:numPr>
          <w:ilvl w:val="0"/>
          <w:numId w:val="2"/>
        </w:numPr>
      </w:pPr>
      <w:r w:rsidRPr="0043193C">
        <w:t>Current use of insulin injections;</w:t>
      </w:r>
    </w:p>
    <w:p w14:paraId="4CB0909B" w14:textId="77777777" w:rsidR="00815960" w:rsidRPr="0043193C" w:rsidRDefault="00815960" w:rsidP="0043193C">
      <w:pPr>
        <w:numPr>
          <w:ilvl w:val="0"/>
          <w:numId w:val="2"/>
        </w:numPr>
      </w:pPr>
      <w:r w:rsidRPr="0043193C">
        <w:t>Current use of oral hypoglycemic medications;</w:t>
      </w:r>
    </w:p>
    <w:p w14:paraId="2CA85BFB" w14:textId="77777777" w:rsidR="00815960" w:rsidRPr="0043193C" w:rsidRDefault="00815960" w:rsidP="0043193C">
      <w:pPr>
        <w:numPr>
          <w:ilvl w:val="0"/>
          <w:numId w:val="2"/>
        </w:numPr>
      </w:pPr>
      <w:r w:rsidRPr="0043193C">
        <w:t>Glycohemoglobin (HbA1c) ≥ 6.5%;</w:t>
      </w:r>
    </w:p>
    <w:p w14:paraId="51DD8593" w14:textId="77777777" w:rsidR="00815960" w:rsidRPr="0043193C" w:rsidRDefault="00815960" w:rsidP="0043193C">
      <w:pPr>
        <w:numPr>
          <w:ilvl w:val="0"/>
          <w:numId w:val="2"/>
        </w:numPr>
      </w:pPr>
      <w:r w:rsidRPr="0043193C">
        <w:t>Fasting plasma glucose (FPG) ≥ 126 mg/dL.</w:t>
      </w:r>
    </w:p>
    <w:p w14:paraId="3A5A26A1" w14:textId="77777777" w:rsidR="00815960" w:rsidRPr="00306CAC" w:rsidRDefault="00815960" w:rsidP="0043193C">
      <w:pPr>
        <w:rPr>
          <w:b/>
          <w:bCs/>
        </w:rPr>
      </w:pPr>
      <w:r w:rsidRPr="0043193C">
        <w:rPr>
          <w:b/>
          <w:bCs/>
        </w:rPr>
        <w:t>Hypertension</w:t>
      </w:r>
      <w:r w:rsidRPr="0043193C">
        <w:t xml:space="preserve"> was defined based on the criteria from the </w:t>
      </w:r>
      <w:r w:rsidRPr="00B26869">
        <w:t>2024 ESC Guidelines for the management of elevated blood pressure and hypertension</w:t>
      </w:r>
      <w:r w:rsidRPr="00B26869">
        <w:rPr>
          <w:rFonts w:hint="eastAsia"/>
        </w:rPr>
        <w:t xml:space="preserve">, </w:t>
      </w:r>
      <w:r w:rsidRPr="00B26869">
        <w:t>met by any of the following</w:t>
      </w:r>
      <w:r w:rsidRPr="00306CAC">
        <w:rPr>
          <w:noProof/>
          <w:vertAlign w:val="superscript"/>
        </w:rPr>
        <w:t xml:space="preserve"> [2]</w:t>
      </w:r>
      <w:r w:rsidRPr="0043193C">
        <w:t>:</w:t>
      </w:r>
    </w:p>
    <w:p w14:paraId="2F88BA3E" w14:textId="77777777" w:rsidR="00815960" w:rsidRPr="0043193C" w:rsidRDefault="00815960" w:rsidP="0043193C">
      <w:pPr>
        <w:numPr>
          <w:ilvl w:val="0"/>
          <w:numId w:val="3"/>
        </w:numPr>
      </w:pPr>
      <w:r w:rsidRPr="0043193C">
        <w:t>Systolic blood pressure (SBP) ≥ 1</w:t>
      </w:r>
      <w:r>
        <w:rPr>
          <w:rFonts w:hint="eastAsia"/>
        </w:rPr>
        <w:t>4</w:t>
      </w:r>
      <w:r w:rsidRPr="0043193C">
        <w:t>0 mmHg;</w:t>
      </w:r>
    </w:p>
    <w:p w14:paraId="2B5DA881" w14:textId="77777777" w:rsidR="00815960" w:rsidRPr="0043193C" w:rsidRDefault="00815960" w:rsidP="0043193C">
      <w:pPr>
        <w:numPr>
          <w:ilvl w:val="0"/>
          <w:numId w:val="3"/>
        </w:numPr>
      </w:pPr>
      <w:r w:rsidRPr="0043193C">
        <w:t xml:space="preserve">Diastolic blood pressure (DBP) ≥ </w:t>
      </w:r>
      <w:r>
        <w:rPr>
          <w:rFonts w:hint="eastAsia"/>
        </w:rPr>
        <w:t>90</w:t>
      </w:r>
      <w:r w:rsidRPr="0043193C">
        <w:t xml:space="preserve"> mmHg;</w:t>
      </w:r>
    </w:p>
    <w:p w14:paraId="43161762" w14:textId="77777777" w:rsidR="00815960" w:rsidRPr="0043193C" w:rsidRDefault="00815960" w:rsidP="0043193C">
      <w:pPr>
        <w:numPr>
          <w:ilvl w:val="0"/>
          <w:numId w:val="3"/>
        </w:numPr>
      </w:pPr>
      <w:r w:rsidRPr="0043193C">
        <w:t>Self-reported use of antihypertensive medication.</w:t>
      </w:r>
    </w:p>
    <w:p w14:paraId="418BDF1F" w14:textId="77777777" w:rsidR="00815960" w:rsidRPr="0043193C" w:rsidRDefault="00815960" w:rsidP="0043193C">
      <w:r w:rsidRPr="0043193C">
        <w:rPr>
          <w:b/>
          <w:bCs/>
        </w:rPr>
        <w:t>Metabolic Syndrome (</w:t>
      </w:r>
      <w:proofErr w:type="spellStart"/>
      <w:r w:rsidRPr="0043193C">
        <w:rPr>
          <w:b/>
          <w:bCs/>
        </w:rPr>
        <w:t>MetS</w:t>
      </w:r>
      <w:proofErr w:type="spellEnd"/>
      <w:r w:rsidRPr="0043193C">
        <w:rPr>
          <w:b/>
          <w:bCs/>
        </w:rPr>
        <w:t>)</w:t>
      </w:r>
      <w:r w:rsidRPr="0043193C">
        <w:t> was diagnosed according to the revised NCEP ATP III criteria</w:t>
      </w:r>
      <w:r w:rsidRPr="00306CAC">
        <w:rPr>
          <w:noProof/>
          <w:vertAlign w:val="superscript"/>
        </w:rPr>
        <w:t xml:space="preserve"> [3]</w:t>
      </w:r>
      <w:r w:rsidRPr="0043193C">
        <w:t>, requiring at least </w:t>
      </w:r>
      <w:r w:rsidRPr="0043193C">
        <w:rPr>
          <w:b/>
          <w:bCs/>
        </w:rPr>
        <w:t>three</w:t>
      </w:r>
      <w:r>
        <w:rPr>
          <w:rFonts w:hint="eastAsia"/>
          <w:b/>
          <w:bCs/>
        </w:rPr>
        <w:t xml:space="preserve"> </w:t>
      </w:r>
      <w:r w:rsidRPr="0043193C">
        <w:t>of the following five components:</w:t>
      </w:r>
    </w:p>
    <w:p w14:paraId="2DFB7DE8" w14:textId="77777777" w:rsidR="00815960" w:rsidRPr="0043193C" w:rsidRDefault="00815960" w:rsidP="0043193C">
      <w:pPr>
        <w:numPr>
          <w:ilvl w:val="0"/>
          <w:numId w:val="4"/>
        </w:numPr>
      </w:pPr>
      <w:r w:rsidRPr="0043193C">
        <w:rPr>
          <w:b/>
          <w:bCs/>
        </w:rPr>
        <w:t>Abdominal obesity</w:t>
      </w:r>
      <w:r w:rsidRPr="0043193C">
        <w:t>: Waist circumference &gt; 102 cm (40 inches) in men or &gt; 89 cm (35 inches) in women;</w:t>
      </w:r>
    </w:p>
    <w:p w14:paraId="2419F85D" w14:textId="77777777" w:rsidR="00815960" w:rsidRPr="0043193C" w:rsidRDefault="00815960" w:rsidP="0043193C">
      <w:pPr>
        <w:numPr>
          <w:ilvl w:val="0"/>
          <w:numId w:val="4"/>
        </w:numPr>
      </w:pPr>
      <w:r w:rsidRPr="0043193C">
        <w:rPr>
          <w:b/>
          <w:bCs/>
        </w:rPr>
        <w:t>Elevated triglycerides (TG)</w:t>
      </w:r>
      <w:r w:rsidRPr="0043193C">
        <w:t>: ≥ 150 mg/dL (1.7 mmol/L), or on lipid-lowering treatment;</w:t>
      </w:r>
    </w:p>
    <w:p w14:paraId="1359BB6A" w14:textId="77777777" w:rsidR="00815960" w:rsidRPr="0043193C" w:rsidRDefault="00815960" w:rsidP="0043193C">
      <w:pPr>
        <w:numPr>
          <w:ilvl w:val="0"/>
          <w:numId w:val="4"/>
        </w:numPr>
      </w:pPr>
      <w:r w:rsidRPr="0043193C">
        <w:rPr>
          <w:b/>
          <w:bCs/>
        </w:rPr>
        <w:t>Reduced HDL-C</w:t>
      </w:r>
      <w:r w:rsidRPr="0043193C">
        <w:t>: &lt; 40 mg/dL (1.0 mmol/L) in men or &lt; 50 mg/dL (1.3 mmol/L) in women, or on lipid-lowering treatment;</w:t>
      </w:r>
    </w:p>
    <w:p w14:paraId="74778AC0" w14:textId="77777777" w:rsidR="00815960" w:rsidRPr="0043193C" w:rsidRDefault="00815960" w:rsidP="0043193C">
      <w:pPr>
        <w:numPr>
          <w:ilvl w:val="0"/>
          <w:numId w:val="4"/>
        </w:numPr>
      </w:pPr>
      <w:r w:rsidRPr="0043193C">
        <w:rPr>
          <w:b/>
          <w:bCs/>
        </w:rPr>
        <w:t>Elevated blood pressure</w:t>
      </w:r>
      <w:r w:rsidRPr="0043193C">
        <w:t>: SBP ≥ 130 mmHg or DBP ≥ 85 mmHg, or on antihypertensive treatment;</w:t>
      </w:r>
    </w:p>
    <w:p w14:paraId="2912DF43" w14:textId="77777777" w:rsidR="00815960" w:rsidRPr="0043193C" w:rsidRDefault="00815960" w:rsidP="0043193C">
      <w:pPr>
        <w:numPr>
          <w:ilvl w:val="0"/>
          <w:numId w:val="4"/>
        </w:numPr>
      </w:pPr>
      <w:r w:rsidRPr="0043193C">
        <w:rPr>
          <w:b/>
          <w:bCs/>
        </w:rPr>
        <w:t>Elevated fasting glucose</w:t>
      </w:r>
      <w:r w:rsidRPr="0043193C">
        <w:t>: FPG ≥ 100 mg/dL (5.6 mmol/L), or on antidiabetic treatment.</w:t>
      </w:r>
    </w:p>
    <w:p w14:paraId="540BDC63" w14:textId="39247E83" w:rsidR="00815960" w:rsidRPr="0043193C" w:rsidRDefault="00E51224" w:rsidP="0043193C">
      <w:r>
        <w:rPr>
          <w:rFonts w:hint="eastAsia"/>
          <w:b/>
          <w:bCs/>
        </w:rPr>
        <w:t>Hyper</w:t>
      </w:r>
      <w:r w:rsidR="00815960" w:rsidRPr="0043193C">
        <w:rPr>
          <w:b/>
          <w:bCs/>
        </w:rPr>
        <w:t>lipidemia</w:t>
      </w:r>
      <w:r w:rsidR="00815960" w:rsidRPr="0043193C">
        <w:t> was defined based on the presence of </w:t>
      </w:r>
      <w:r w:rsidR="00815960" w:rsidRPr="0043193C">
        <w:rPr>
          <w:b/>
          <w:bCs/>
        </w:rPr>
        <w:t>any</w:t>
      </w:r>
      <w:r w:rsidR="00815960" w:rsidRPr="0043193C">
        <w:t> of the following four lipid abnormalities</w:t>
      </w:r>
      <w:r w:rsidR="00815960" w:rsidRPr="00306CAC">
        <w:rPr>
          <w:noProof/>
          <w:vertAlign w:val="superscript"/>
        </w:rPr>
        <w:t xml:space="preserve"> [3]</w:t>
      </w:r>
      <w:r w:rsidR="00815960" w:rsidRPr="0043193C">
        <w:t>:</w:t>
      </w:r>
    </w:p>
    <w:p w14:paraId="6612B401" w14:textId="77777777" w:rsidR="00815960" w:rsidRPr="0043193C" w:rsidRDefault="00815960" w:rsidP="0043193C">
      <w:pPr>
        <w:numPr>
          <w:ilvl w:val="0"/>
          <w:numId w:val="5"/>
        </w:numPr>
      </w:pPr>
      <w:r w:rsidRPr="0043193C">
        <w:t>Total cholesterol (TC) ≥ 200 mg/dL (5.2 mmol/L);</w:t>
      </w:r>
    </w:p>
    <w:p w14:paraId="769075BC" w14:textId="77777777" w:rsidR="00815960" w:rsidRPr="0043193C" w:rsidRDefault="00815960" w:rsidP="0043193C">
      <w:pPr>
        <w:numPr>
          <w:ilvl w:val="0"/>
          <w:numId w:val="5"/>
        </w:numPr>
      </w:pPr>
      <w:r w:rsidRPr="0043193C">
        <w:t>LDL cholesterol (LDL-C) ≥ 130 mg/dL (3.4 mmol/L);</w:t>
      </w:r>
    </w:p>
    <w:p w14:paraId="1F01924D" w14:textId="77777777" w:rsidR="00815960" w:rsidRPr="0043193C" w:rsidRDefault="00815960" w:rsidP="0043193C">
      <w:pPr>
        <w:numPr>
          <w:ilvl w:val="0"/>
          <w:numId w:val="5"/>
        </w:numPr>
      </w:pPr>
      <w:r w:rsidRPr="0043193C">
        <w:t>HDL cholesterol (HDL-C): &lt; 40 mg/dL (1.0 mmol/L) in men, or &lt; 50 mg/dL (1.3 mmol/L) in women;</w:t>
      </w:r>
    </w:p>
    <w:p w14:paraId="43AA154D" w14:textId="4FD2E7B8" w:rsidR="00815960" w:rsidRDefault="00815960" w:rsidP="003F2A13">
      <w:pPr>
        <w:numPr>
          <w:ilvl w:val="0"/>
          <w:numId w:val="5"/>
        </w:numPr>
      </w:pPr>
      <w:r w:rsidRPr="0043193C">
        <w:t>Triglycerides (TG) ≥ 150 mg/dL (1.7 mmol/L).</w:t>
      </w:r>
    </w:p>
    <w:p w14:paraId="199FA1A0" w14:textId="77777777" w:rsidR="00E51224" w:rsidRDefault="00E51224" w:rsidP="00E51224"/>
    <w:p w14:paraId="6F0002DC" w14:textId="77777777" w:rsidR="00815960" w:rsidRPr="0043193C" w:rsidRDefault="00815960" w:rsidP="003F2A13">
      <w:pPr>
        <w:rPr>
          <w:b/>
          <w:bCs/>
        </w:rPr>
      </w:pPr>
      <w:r w:rsidRPr="0043193C">
        <w:rPr>
          <w:rFonts w:hint="eastAsia"/>
          <w:b/>
          <w:bCs/>
        </w:rPr>
        <w:t>Reference</w:t>
      </w:r>
    </w:p>
    <w:p w14:paraId="6E7AB498" w14:textId="77777777" w:rsidR="00815960" w:rsidRPr="00306CAC" w:rsidRDefault="00815960" w:rsidP="00306CAC">
      <w:pPr>
        <w:pStyle w:val="EndNoteBibliography"/>
        <w:rPr>
          <w:noProof/>
        </w:rPr>
      </w:pPr>
      <w:r w:rsidRPr="00306CAC">
        <w:rPr>
          <w:noProof/>
        </w:rPr>
        <w:t>[1] Zhao J, Fu S, Chen Q. Association between the serum vitamin D level and prevalence of obesity/abdominal obesity in women with infertility: a cross-sectional study of the National Health and Nutrition Examination Survey data[J]. Gynecol Endocrinol, 2023, 39(1): 2217251.</w:t>
      </w:r>
    </w:p>
    <w:p w14:paraId="746F2307" w14:textId="77777777" w:rsidR="00815960" w:rsidRPr="00306CAC" w:rsidRDefault="00815960" w:rsidP="00306CAC">
      <w:pPr>
        <w:pStyle w:val="EndNoteBibliography"/>
        <w:rPr>
          <w:noProof/>
        </w:rPr>
      </w:pPr>
      <w:r w:rsidRPr="00306CAC">
        <w:rPr>
          <w:noProof/>
        </w:rPr>
        <w:t>[2] Mcevoy J W, Mccarthy C P, Bruno R M, et al. 2024 ESC Guidelines for the management of elevated blood pressure and hypertension[J]. Eur Heart J, 2024, 45(38): 3912-4018.</w:t>
      </w:r>
    </w:p>
    <w:p w14:paraId="24146CF1" w14:textId="691061B9" w:rsidR="00D66221" w:rsidRDefault="00815960" w:rsidP="00E51224">
      <w:pPr>
        <w:pStyle w:val="EndNoteBibliography"/>
        <w:rPr>
          <w:noProof/>
        </w:rPr>
      </w:pPr>
      <w:r w:rsidRPr="00306CAC">
        <w:rPr>
          <w:noProof/>
        </w:rPr>
        <w:t>[3] Executive Summary of The Third Report of The National Cholesterol Education Program (NCEP) Expert Panel on Detection, Evaluation, And Treatment of High Blood Cholesterol In Adults (Adult Treatment Panel III)[J]. Jama, 2001, 285(19): 2486-97.</w:t>
      </w:r>
      <w:bookmarkEnd w:id="0"/>
    </w:p>
    <w:sectPr w:rsidR="00D66221" w:rsidSect="00581BED">
      <w:pgSz w:w="12240" w:h="20160" w:code="5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05345C"/>
    <w:multiLevelType w:val="hybridMultilevel"/>
    <w:tmpl w:val="92F42DB8"/>
    <w:lvl w:ilvl="0" w:tplc="F52069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BFA29D8"/>
    <w:multiLevelType w:val="multilevel"/>
    <w:tmpl w:val="179E71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2A67E3"/>
    <w:multiLevelType w:val="hybridMultilevel"/>
    <w:tmpl w:val="6F940EA8"/>
    <w:lvl w:ilvl="0" w:tplc="29305B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3B74F5F"/>
    <w:multiLevelType w:val="multilevel"/>
    <w:tmpl w:val="5D4830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65C14E8"/>
    <w:multiLevelType w:val="multilevel"/>
    <w:tmpl w:val="9402B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ADF3103"/>
    <w:multiLevelType w:val="multilevel"/>
    <w:tmpl w:val="078850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3432A97"/>
    <w:multiLevelType w:val="multilevel"/>
    <w:tmpl w:val="23DCF7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C9A0270"/>
    <w:multiLevelType w:val="multilevel"/>
    <w:tmpl w:val="57EC6B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5166229"/>
    <w:multiLevelType w:val="multilevel"/>
    <w:tmpl w:val="2D3227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7"/>
  </w:num>
  <w:num w:numId="6">
    <w:abstractNumId w:val="6"/>
  </w:num>
  <w:num w:numId="7">
    <w:abstractNumId w:val="8"/>
  </w:num>
  <w:num w:numId="8">
    <w:abstractNumId w:val="5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1&lt;/Suspended&gt;&lt;/ENInstantFormat&gt;"/>
  </w:docVars>
  <w:rsids>
    <w:rsidRoot w:val="00815960"/>
    <w:rsid w:val="000372F0"/>
    <w:rsid w:val="00077DEB"/>
    <w:rsid w:val="000B438C"/>
    <w:rsid w:val="000C50BB"/>
    <w:rsid w:val="000E2E81"/>
    <w:rsid w:val="000E6003"/>
    <w:rsid w:val="000F60B4"/>
    <w:rsid w:val="00106182"/>
    <w:rsid w:val="001102A4"/>
    <w:rsid w:val="00114174"/>
    <w:rsid w:val="00133C9A"/>
    <w:rsid w:val="00155FBD"/>
    <w:rsid w:val="00167006"/>
    <w:rsid w:val="00167691"/>
    <w:rsid w:val="00175829"/>
    <w:rsid w:val="00175F41"/>
    <w:rsid w:val="001812BF"/>
    <w:rsid w:val="001840D0"/>
    <w:rsid w:val="001A7AE7"/>
    <w:rsid w:val="001B3CA1"/>
    <w:rsid w:val="001D72DF"/>
    <w:rsid w:val="001E5CC0"/>
    <w:rsid w:val="001E5FFB"/>
    <w:rsid w:val="00203D65"/>
    <w:rsid w:val="00237336"/>
    <w:rsid w:val="0025653D"/>
    <w:rsid w:val="0026287E"/>
    <w:rsid w:val="00262E9A"/>
    <w:rsid w:val="00275B82"/>
    <w:rsid w:val="002908E0"/>
    <w:rsid w:val="002C10BE"/>
    <w:rsid w:val="002C77C6"/>
    <w:rsid w:val="002F1506"/>
    <w:rsid w:val="002F324F"/>
    <w:rsid w:val="002F3B5B"/>
    <w:rsid w:val="002F4A62"/>
    <w:rsid w:val="003020FC"/>
    <w:rsid w:val="00320B4F"/>
    <w:rsid w:val="0035089A"/>
    <w:rsid w:val="00371D53"/>
    <w:rsid w:val="00377798"/>
    <w:rsid w:val="003800B1"/>
    <w:rsid w:val="00387469"/>
    <w:rsid w:val="00390399"/>
    <w:rsid w:val="003904D5"/>
    <w:rsid w:val="0039122C"/>
    <w:rsid w:val="003955A7"/>
    <w:rsid w:val="003A0737"/>
    <w:rsid w:val="003A59FD"/>
    <w:rsid w:val="003B2511"/>
    <w:rsid w:val="003B5EAC"/>
    <w:rsid w:val="003B600C"/>
    <w:rsid w:val="003D091D"/>
    <w:rsid w:val="00402FCB"/>
    <w:rsid w:val="00404EA3"/>
    <w:rsid w:val="004071FC"/>
    <w:rsid w:val="0041464E"/>
    <w:rsid w:val="00414711"/>
    <w:rsid w:val="00417A5A"/>
    <w:rsid w:val="00417BE8"/>
    <w:rsid w:val="00433B89"/>
    <w:rsid w:val="00436695"/>
    <w:rsid w:val="0044207D"/>
    <w:rsid w:val="004444AE"/>
    <w:rsid w:val="00444BF6"/>
    <w:rsid w:val="004469B1"/>
    <w:rsid w:val="0045198A"/>
    <w:rsid w:val="00460732"/>
    <w:rsid w:val="00460C0B"/>
    <w:rsid w:val="00462DCB"/>
    <w:rsid w:val="00482727"/>
    <w:rsid w:val="00490024"/>
    <w:rsid w:val="00493F21"/>
    <w:rsid w:val="004A00E6"/>
    <w:rsid w:val="004A0C77"/>
    <w:rsid w:val="004A13D6"/>
    <w:rsid w:val="004A5C5A"/>
    <w:rsid w:val="004B5A22"/>
    <w:rsid w:val="004D017D"/>
    <w:rsid w:val="004D3AFD"/>
    <w:rsid w:val="004E7629"/>
    <w:rsid w:val="004E7B0C"/>
    <w:rsid w:val="004F5D7C"/>
    <w:rsid w:val="00503C4E"/>
    <w:rsid w:val="00522F25"/>
    <w:rsid w:val="0053094A"/>
    <w:rsid w:val="00534DB1"/>
    <w:rsid w:val="00535E8C"/>
    <w:rsid w:val="0054135A"/>
    <w:rsid w:val="00547111"/>
    <w:rsid w:val="0056433B"/>
    <w:rsid w:val="0056538E"/>
    <w:rsid w:val="00581BED"/>
    <w:rsid w:val="005910AF"/>
    <w:rsid w:val="005B5FB1"/>
    <w:rsid w:val="005B788E"/>
    <w:rsid w:val="005C55EA"/>
    <w:rsid w:val="005C795D"/>
    <w:rsid w:val="005E1B47"/>
    <w:rsid w:val="005E31C1"/>
    <w:rsid w:val="005F1E63"/>
    <w:rsid w:val="00615D19"/>
    <w:rsid w:val="00617332"/>
    <w:rsid w:val="0063034A"/>
    <w:rsid w:val="00633D6F"/>
    <w:rsid w:val="00646F4D"/>
    <w:rsid w:val="006507AC"/>
    <w:rsid w:val="00654A56"/>
    <w:rsid w:val="00662E98"/>
    <w:rsid w:val="006A23F1"/>
    <w:rsid w:val="006B6911"/>
    <w:rsid w:val="006C1963"/>
    <w:rsid w:val="006D63AA"/>
    <w:rsid w:val="006E2F97"/>
    <w:rsid w:val="006F2206"/>
    <w:rsid w:val="006F7540"/>
    <w:rsid w:val="00714702"/>
    <w:rsid w:val="007311EF"/>
    <w:rsid w:val="00733EC1"/>
    <w:rsid w:val="00745035"/>
    <w:rsid w:val="00752274"/>
    <w:rsid w:val="00764976"/>
    <w:rsid w:val="00765885"/>
    <w:rsid w:val="00776852"/>
    <w:rsid w:val="00790668"/>
    <w:rsid w:val="007A55DD"/>
    <w:rsid w:val="007B558D"/>
    <w:rsid w:val="007C7573"/>
    <w:rsid w:val="00815960"/>
    <w:rsid w:val="0082196C"/>
    <w:rsid w:val="00836B56"/>
    <w:rsid w:val="0084791D"/>
    <w:rsid w:val="00874D81"/>
    <w:rsid w:val="00877892"/>
    <w:rsid w:val="008824D2"/>
    <w:rsid w:val="008900A0"/>
    <w:rsid w:val="00895714"/>
    <w:rsid w:val="00895D52"/>
    <w:rsid w:val="00896BC6"/>
    <w:rsid w:val="008B03F9"/>
    <w:rsid w:val="008B1D9B"/>
    <w:rsid w:val="008D0029"/>
    <w:rsid w:val="008D2B23"/>
    <w:rsid w:val="008E4B87"/>
    <w:rsid w:val="008F2089"/>
    <w:rsid w:val="00922CF0"/>
    <w:rsid w:val="00936296"/>
    <w:rsid w:val="0094001F"/>
    <w:rsid w:val="00972A1B"/>
    <w:rsid w:val="00974467"/>
    <w:rsid w:val="00992CAF"/>
    <w:rsid w:val="00996164"/>
    <w:rsid w:val="009A4E83"/>
    <w:rsid w:val="009D6822"/>
    <w:rsid w:val="009F2B53"/>
    <w:rsid w:val="00A11062"/>
    <w:rsid w:val="00A22FF6"/>
    <w:rsid w:val="00A53525"/>
    <w:rsid w:val="00A53877"/>
    <w:rsid w:val="00A578E0"/>
    <w:rsid w:val="00A60430"/>
    <w:rsid w:val="00A66456"/>
    <w:rsid w:val="00A82B67"/>
    <w:rsid w:val="00AA1E4F"/>
    <w:rsid w:val="00AA28C6"/>
    <w:rsid w:val="00AB4A62"/>
    <w:rsid w:val="00AC30B1"/>
    <w:rsid w:val="00AD580F"/>
    <w:rsid w:val="00AD6C5E"/>
    <w:rsid w:val="00AE577B"/>
    <w:rsid w:val="00AF0071"/>
    <w:rsid w:val="00AF322C"/>
    <w:rsid w:val="00AF5497"/>
    <w:rsid w:val="00B14E49"/>
    <w:rsid w:val="00B53CFB"/>
    <w:rsid w:val="00B56064"/>
    <w:rsid w:val="00B61A12"/>
    <w:rsid w:val="00B70D3E"/>
    <w:rsid w:val="00B76091"/>
    <w:rsid w:val="00B76675"/>
    <w:rsid w:val="00B82D28"/>
    <w:rsid w:val="00B833C2"/>
    <w:rsid w:val="00BA0398"/>
    <w:rsid w:val="00BA1A3E"/>
    <w:rsid w:val="00BA4992"/>
    <w:rsid w:val="00BC2B3E"/>
    <w:rsid w:val="00BC5225"/>
    <w:rsid w:val="00BD1636"/>
    <w:rsid w:val="00C13EC6"/>
    <w:rsid w:val="00C335E6"/>
    <w:rsid w:val="00C37E2B"/>
    <w:rsid w:val="00C44ADF"/>
    <w:rsid w:val="00C511CB"/>
    <w:rsid w:val="00C676D3"/>
    <w:rsid w:val="00C703DB"/>
    <w:rsid w:val="00C76BB8"/>
    <w:rsid w:val="00C864EF"/>
    <w:rsid w:val="00C87362"/>
    <w:rsid w:val="00CA267A"/>
    <w:rsid w:val="00CA46D7"/>
    <w:rsid w:val="00CC5B2B"/>
    <w:rsid w:val="00CD1129"/>
    <w:rsid w:val="00CE7276"/>
    <w:rsid w:val="00CF50C3"/>
    <w:rsid w:val="00D04AF5"/>
    <w:rsid w:val="00D5563C"/>
    <w:rsid w:val="00D66221"/>
    <w:rsid w:val="00D82B39"/>
    <w:rsid w:val="00D86F6E"/>
    <w:rsid w:val="00D87BC3"/>
    <w:rsid w:val="00D921BA"/>
    <w:rsid w:val="00D94DF6"/>
    <w:rsid w:val="00DA4646"/>
    <w:rsid w:val="00DD4A0B"/>
    <w:rsid w:val="00E014C0"/>
    <w:rsid w:val="00E057A9"/>
    <w:rsid w:val="00E135D9"/>
    <w:rsid w:val="00E13B8A"/>
    <w:rsid w:val="00E1726F"/>
    <w:rsid w:val="00E3001E"/>
    <w:rsid w:val="00E43229"/>
    <w:rsid w:val="00E434FF"/>
    <w:rsid w:val="00E51224"/>
    <w:rsid w:val="00E86D27"/>
    <w:rsid w:val="00E950DC"/>
    <w:rsid w:val="00EB0B2B"/>
    <w:rsid w:val="00EC6165"/>
    <w:rsid w:val="00ED0978"/>
    <w:rsid w:val="00F03181"/>
    <w:rsid w:val="00F1097B"/>
    <w:rsid w:val="00F141CF"/>
    <w:rsid w:val="00F305BB"/>
    <w:rsid w:val="00F40EAF"/>
    <w:rsid w:val="00F41E82"/>
    <w:rsid w:val="00FF5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E4264"/>
  <w15:chartTrackingRefBased/>
  <w15:docId w15:val="{3F861173-57D5-7D42-8B49-B2E568151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5960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1596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59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596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596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596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596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596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596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596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596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59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59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5960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5960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5960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596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596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596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1596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59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596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59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59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59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59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59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59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59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5960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0"/>
    <w:rsid w:val="00815960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15960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rsid w:val="00815960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15960"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2</Words>
  <Characters>2065</Characters>
  <Application>Microsoft Office Word</Application>
  <DocSecurity>0</DocSecurity>
  <Lines>17</Lines>
  <Paragraphs>4</Paragraphs>
  <ScaleCrop>false</ScaleCrop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427</dc:creator>
  <cp:keywords/>
  <dc:description/>
  <cp:lastModifiedBy>Arden Marie Badon</cp:lastModifiedBy>
  <cp:revision>4</cp:revision>
  <dcterms:created xsi:type="dcterms:W3CDTF">2025-07-28T15:42:00Z</dcterms:created>
  <dcterms:modified xsi:type="dcterms:W3CDTF">2026-03-25T03:44:00Z</dcterms:modified>
</cp:coreProperties>
</file>